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4-6"/>
        <w:tblW w:w="8222" w:type="dxa"/>
        <w:tblLayout w:type="fixed"/>
        <w:tblLook w:val="04A0" w:firstRow="1" w:lastRow="0" w:firstColumn="1" w:lastColumn="0" w:noHBand="0" w:noVBand="1"/>
      </w:tblPr>
      <w:tblGrid>
        <w:gridCol w:w="8222"/>
      </w:tblGrid>
      <w:tr w:rsidR="00A06F3A" w:rsidRPr="003619AC" w14:paraId="6C9A273E" w14:textId="77777777" w:rsidTr="00F85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CA866" w14:textId="181AFAF4" w:rsidR="00F069BA" w:rsidRPr="003619AC" w:rsidRDefault="003619AC" w:rsidP="00CD56F0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 w:rsidRPr="003619AC">
              <w:rPr>
                <w:rFonts w:ascii="Times New Roman" w:eastAsia="UD デジタル 教科書体 N-R" w:hAnsi="Times New Roman" w:cs="Times New Roman"/>
                <w:b w:val="0"/>
                <w:bCs w:val="0"/>
                <w:color w:val="auto"/>
                <w:sz w:val="24"/>
                <w:szCs w:val="24"/>
                <w:lang w:bidi="en-GB"/>
              </w:rPr>
              <w:t xml:space="preserve">Online Resource </w:t>
            </w:r>
            <w:r w:rsidRPr="003619AC">
              <w:rPr>
                <w:rFonts w:ascii="Times New Roman" w:eastAsia="UD デジタル 教科書体 N-R" w:hAnsi="Times New Roman" w:cs="Times New Roman" w:hint="eastAsia"/>
                <w:b w:val="0"/>
                <w:bCs w:val="0"/>
                <w:color w:val="auto"/>
                <w:sz w:val="24"/>
                <w:szCs w:val="24"/>
                <w:lang w:bidi="en-GB"/>
              </w:rPr>
              <w:t>2</w:t>
            </w:r>
            <w:r>
              <w:rPr>
                <w:rFonts w:ascii="Times New Roman" w:eastAsia="游ゴシック" w:hAnsi="Times New Roman" w:cs="Times New Roman" w:hint="eastAsia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 xml:space="preserve">. </w:t>
            </w:r>
            <w:r w:rsidR="002C731E" w:rsidRPr="003619AC"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>Drugs included in</w:t>
            </w:r>
            <w:r w:rsidR="00000000" w:rsidRPr="003619AC">
              <w:rPr>
                <w:rFonts w:ascii="Times New Roman" w:eastAsia="游ゴシック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bidi="en-GB"/>
              </w:rPr>
              <w:t xml:space="preserve"> guideline-directed medical therapy</w:t>
            </w:r>
          </w:p>
        </w:tc>
      </w:tr>
      <w:tr w:rsidR="00337C3C" w:rsidRPr="003619AC" w14:paraId="13361AF1" w14:textId="77777777" w:rsidTr="00F8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89EBB" w14:textId="7B49D378" w:rsidR="00F069BA" w:rsidRPr="003619AC" w:rsidRDefault="00000000" w:rsidP="001F6B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19AC">
              <w:rPr>
                <w:rFonts w:ascii="Times New Roman" w:eastAsia="Century" w:hAnsi="Times New Roman" w:cs="Times New Roman"/>
                <w:b w:val="0"/>
                <w:bCs w:val="0"/>
                <w:sz w:val="24"/>
                <w:szCs w:val="24"/>
                <w:lang w:bidi="en-GB"/>
              </w:rPr>
              <w:t>Beta-blocker</w:t>
            </w:r>
          </w:p>
        </w:tc>
      </w:tr>
      <w:tr w:rsidR="00337C3C" w:rsidRPr="003619AC" w14:paraId="1A8952F8" w14:textId="77777777" w:rsidTr="00F858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68971" w14:textId="5A428D37" w:rsidR="00F069BA" w:rsidRPr="003619AC" w:rsidRDefault="00000000" w:rsidP="00AA5ED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19AC">
              <w:rPr>
                <w:rFonts w:ascii="Times New Roman" w:eastAsia="Century" w:hAnsi="Times New Roman" w:cs="Times New Roman"/>
                <w:b w:val="0"/>
                <w:bCs w:val="0"/>
                <w:sz w:val="24"/>
                <w:szCs w:val="24"/>
                <w:lang w:bidi="en-GB"/>
              </w:rPr>
              <w:t>ACE-I / ARB</w:t>
            </w:r>
          </w:p>
        </w:tc>
      </w:tr>
      <w:tr w:rsidR="00337C3C" w:rsidRPr="003619AC" w14:paraId="1A06023F" w14:textId="77777777" w:rsidTr="00F8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E46D" w14:textId="1CF11D13" w:rsidR="00F069BA" w:rsidRPr="003619AC" w:rsidRDefault="00000000" w:rsidP="001F6B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19AC">
              <w:rPr>
                <w:rFonts w:ascii="Times New Roman" w:eastAsia="Century" w:hAnsi="Times New Roman" w:cs="Times New Roman"/>
                <w:b w:val="0"/>
                <w:bCs w:val="0"/>
                <w:sz w:val="24"/>
                <w:szCs w:val="24"/>
                <w:lang w:bidi="en-GB"/>
              </w:rPr>
              <w:t>MRA</w:t>
            </w:r>
          </w:p>
        </w:tc>
      </w:tr>
      <w:tr w:rsidR="00337C3C" w:rsidRPr="003619AC" w14:paraId="1266288F" w14:textId="77777777" w:rsidTr="00F858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489CE" w14:textId="4794D128" w:rsidR="00F069BA" w:rsidRPr="003619AC" w:rsidRDefault="00000000" w:rsidP="001F6BF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19AC">
              <w:rPr>
                <w:rFonts w:ascii="Times New Roman" w:eastAsia="Century" w:hAnsi="Times New Roman" w:cs="Times New Roman"/>
                <w:b w:val="0"/>
                <w:bCs w:val="0"/>
                <w:sz w:val="24"/>
                <w:szCs w:val="24"/>
                <w:lang w:bidi="en-GB"/>
              </w:rPr>
              <w:t>Antiplatelet agent (</w:t>
            </w:r>
            <w:r w:rsidR="0066035C" w:rsidRPr="003619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GB"/>
              </w:rPr>
              <w:t>Aspirin and Thienopyridine</w:t>
            </w:r>
            <w:r w:rsidRPr="003619AC">
              <w:rPr>
                <w:rFonts w:ascii="Times New Roman" w:eastAsia="Century" w:hAnsi="Times New Roman" w:cs="Times New Roman"/>
                <w:b w:val="0"/>
                <w:bCs w:val="0"/>
                <w:sz w:val="24"/>
                <w:szCs w:val="24"/>
                <w:lang w:bidi="en-GB"/>
              </w:rPr>
              <w:t>)</w:t>
            </w:r>
          </w:p>
        </w:tc>
      </w:tr>
      <w:tr w:rsidR="00337C3C" w:rsidRPr="003619AC" w14:paraId="1B5EA6D4" w14:textId="77777777" w:rsidTr="00F8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E37F3" w14:textId="38AB8631" w:rsidR="00F069BA" w:rsidRPr="003619AC" w:rsidRDefault="00000000" w:rsidP="00F069B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19AC">
              <w:rPr>
                <w:rFonts w:ascii="Times New Roman" w:eastAsia="Century" w:hAnsi="Times New Roman" w:cs="Times New Roman"/>
                <w:b w:val="0"/>
                <w:bCs w:val="0"/>
                <w:sz w:val="24"/>
                <w:szCs w:val="24"/>
                <w:lang w:bidi="en-GB"/>
              </w:rPr>
              <w:t>Anticoagulant agent (</w:t>
            </w:r>
            <w:r w:rsidR="0066035C" w:rsidRPr="003619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GB"/>
              </w:rPr>
              <w:t>Warfarin and Direct oral anticoagulant)</w:t>
            </w:r>
          </w:p>
        </w:tc>
      </w:tr>
      <w:tr w:rsidR="00337C3C" w:rsidRPr="003619AC" w14:paraId="57B5DD0E" w14:textId="77777777" w:rsidTr="00F858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BC8FB" w14:textId="40E6D1FC" w:rsidR="00F069BA" w:rsidRPr="003619AC" w:rsidRDefault="00000000" w:rsidP="00F069B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19AC">
              <w:rPr>
                <w:rFonts w:ascii="Times New Roman" w:eastAsia="Century" w:hAnsi="Times New Roman" w:cs="Times New Roman"/>
                <w:b w:val="0"/>
                <w:bCs w:val="0"/>
                <w:sz w:val="24"/>
                <w:szCs w:val="24"/>
                <w:lang w:bidi="en-GB"/>
              </w:rPr>
              <w:t>Diuretic (</w:t>
            </w:r>
            <w:r w:rsidR="0066035C" w:rsidRPr="003619A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GB"/>
              </w:rPr>
              <w:t>loop and Tolvaptan)</w:t>
            </w:r>
          </w:p>
        </w:tc>
      </w:tr>
      <w:tr w:rsidR="00337C3C" w:rsidRPr="003619AC" w14:paraId="737A98E0" w14:textId="77777777" w:rsidTr="00F85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98F63" w14:textId="3DF9BD73" w:rsidR="00F069BA" w:rsidRPr="003619AC" w:rsidRDefault="00000000" w:rsidP="00F069B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C00000"/>
                <w:sz w:val="24"/>
                <w:szCs w:val="24"/>
              </w:rPr>
            </w:pPr>
            <w:r w:rsidRPr="003619AC">
              <w:rPr>
                <w:rFonts w:ascii="Times New Roman" w:eastAsia="Century" w:hAnsi="Times New Roman" w:cs="Times New Roman"/>
                <w:b w:val="0"/>
                <w:bCs w:val="0"/>
                <w:sz w:val="24"/>
                <w:szCs w:val="24"/>
                <w:lang w:bidi="en-GB"/>
              </w:rPr>
              <w:t>Statin</w:t>
            </w:r>
          </w:p>
        </w:tc>
      </w:tr>
      <w:tr w:rsidR="00337C3C" w:rsidRPr="003619AC" w14:paraId="4F7829C4" w14:textId="77777777" w:rsidTr="00F8582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13D8FC" w14:textId="672C5452" w:rsidR="00F069BA" w:rsidRPr="003619AC" w:rsidRDefault="00000000" w:rsidP="00F069B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619AC">
              <w:rPr>
                <w:rFonts w:ascii="Times New Roman" w:eastAsia="Century" w:hAnsi="Times New Roman" w:cs="Times New Roman"/>
                <w:b w:val="0"/>
                <w:bCs w:val="0"/>
                <w:sz w:val="24"/>
                <w:szCs w:val="24"/>
                <w:lang w:bidi="en-GB"/>
              </w:rPr>
              <w:t>Proton pump inhibitor</w:t>
            </w:r>
          </w:p>
        </w:tc>
      </w:tr>
    </w:tbl>
    <w:p w14:paraId="7A56095A" w14:textId="11DBD3EA" w:rsidR="00B9365D" w:rsidRPr="003619AC" w:rsidRDefault="00000000" w:rsidP="00F8582F">
      <w:pPr>
        <w:jc w:val="left"/>
        <w:rPr>
          <w:rFonts w:ascii="Times New Roman" w:hAnsi="Times New Roman" w:cs="Times New Roman"/>
          <w:sz w:val="24"/>
          <w:szCs w:val="24"/>
        </w:rPr>
      </w:pPr>
      <w:r w:rsidRPr="003619AC">
        <w:rPr>
          <w:rFonts w:ascii="Times New Roman" w:eastAsia="Century" w:hAnsi="Times New Roman" w:cs="Times New Roman"/>
          <w:sz w:val="24"/>
          <w:szCs w:val="24"/>
          <w:lang w:bidi="en-GB"/>
        </w:rPr>
        <w:t xml:space="preserve"> ACE</w:t>
      </w:r>
      <w:r w:rsidR="002C731E" w:rsidRPr="003619AC">
        <w:rPr>
          <w:rFonts w:ascii="Times New Roman" w:eastAsia="Century" w:hAnsi="Times New Roman" w:cs="Times New Roman"/>
          <w:sz w:val="24"/>
          <w:szCs w:val="24"/>
          <w:lang w:bidi="en-GB"/>
        </w:rPr>
        <w:t>-I</w:t>
      </w:r>
      <w:r w:rsidRPr="003619AC">
        <w:rPr>
          <w:rFonts w:ascii="Times New Roman" w:eastAsia="Century" w:hAnsi="Times New Roman" w:cs="Times New Roman"/>
          <w:sz w:val="24"/>
          <w:szCs w:val="24"/>
          <w:lang w:bidi="en-GB"/>
        </w:rPr>
        <w:t>, angiotensin-converting enzyme</w:t>
      </w:r>
      <w:r w:rsidR="002C731E" w:rsidRPr="003619AC">
        <w:rPr>
          <w:rFonts w:ascii="Times New Roman" w:eastAsia="Century" w:hAnsi="Times New Roman" w:cs="Times New Roman"/>
          <w:sz w:val="24"/>
          <w:szCs w:val="24"/>
          <w:lang w:bidi="en-GB"/>
        </w:rPr>
        <w:t>-inhibitor</w:t>
      </w:r>
      <w:r w:rsidRPr="003619AC">
        <w:rPr>
          <w:rFonts w:ascii="Times New Roman" w:eastAsia="Century" w:hAnsi="Times New Roman" w:cs="Times New Roman"/>
          <w:sz w:val="24"/>
          <w:szCs w:val="24"/>
          <w:lang w:bidi="en-GB"/>
        </w:rPr>
        <w:t>; ARB, angiotensin-receptor blocker</w:t>
      </w:r>
      <w:bookmarkStart w:id="0" w:name="_Hlk129700600"/>
      <w:r w:rsidRPr="003619AC">
        <w:rPr>
          <w:rFonts w:ascii="Times New Roman" w:eastAsia="Century" w:hAnsi="Times New Roman" w:cs="Times New Roman"/>
          <w:sz w:val="24"/>
          <w:szCs w:val="24"/>
          <w:lang w:bidi="en-GB"/>
        </w:rPr>
        <w:t>;</w:t>
      </w:r>
      <w:r w:rsidRPr="003619AC">
        <w:rPr>
          <w:rFonts w:ascii="Times New Roman" w:hAnsi="Times New Roman" w:cs="Times New Roman"/>
          <w:sz w:val="24"/>
          <w:szCs w:val="24"/>
          <w:lang w:bidi="en-GB"/>
        </w:rPr>
        <w:t xml:space="preserve"> MRA,</w:t>
      </w:r>
      <w:r w:rsidR="002C731E" w:rsidRPr="003619AC">
        <w:rPr>
          <w:rFonts w:ascii="Times New Roman" w:hAnsi="Times New Roman" w:cs="Times New Roman"/>
          <w:sz w:val="24"/>
          <w:szCs w:val="24"/>
          <w:lang w:bidi="en-GB"/>
        </w:rPr>
        <w:t xml:space="preserve"> </w:t>
      </w:r>
      <w:r w:rsidRPr="003619AC">
        <w:rPr>
          <w:rFonts w:ascii="Times New Roman" w:eastAsia="Century" w:hAnsi="Times New Roman" w:cs="Times New Roman"/>
          <w:sz w:val="24"/>
          <w:szCs w:val="24"/>
          <w:lang w:bidi="en-GB"/>
        </w:rPr>
        <w:t>mineralocorticoid receptor antagonist</w:t>
      </w:r>
      <w:bookmarkEnd w:id="0"/>
    </w:p>
    <w:sectPr w:rsidR="00B9365D" w:rsidRPr="003619AC" w:rsidSect="00937B1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8EA0A6" w14:textId="77777777" w:rsidR="00937B1F" w:rsidRDefault="00937B1F" w:rsidP="00F8582F">
      <w:r>
        <w:separator/>
      </w:r>
    </w:p>
  </w:endnote>
  <w:endnote w:type="continuationSeparator" w:id="0">
    <w:p w14:paraId="57AF4167" w14:textId="77777777" w:rsidR="00937B1F" w:rsidRDefault="00937B1F" w:rsidP="00F85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UD デジタル 教科書体 N-R">
    <w:panose1 w:val="02020400000000000000"/>
    <w:charset w:val="80"/>
    <w:family w:val="roman"/>
    <w:pitch w:val="fixed"/>
    <w:sig w:usb0="800002A3" w:usb1="2AC7ECFA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03F528" w14:textId="77777777" w:rsidR="00937B1F" w:rsidRDefault="00937B1F" w:rsidP="00F8582F">
      <w:r>
        <w:separator/>
      </w:r>
    </w:p>
  </w:footnote>
  <w:footnote w:type="continuationSeparator" w:id="0">
    <w:p w14:paraId="5EC91A21" w14:textId="77777777" w:rsidR="00937B1F" w:rsidRDefault="00937B1F" w:rsidP="00F85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A5"/>
    <w:rsid w:val="0001056F"/>
    <w:rsid w:val="000145DA"/>
    <w:rsid w:val="0001742E"/>
    <w:rsid w:val="00025F25"/>
    <w:rsid w:val="00033C57"/>
    <w:rsid w:val="000365A8"/>
    <w:rsid w:val="000367B7"/>
    <w:rsid w:val="0003757F"/>
    <w:rsid w:val="0004193F"/>
    <w:rsid w:val="00041FCF"/>
    <w:rsid w:val="00053A9B"/>
    <w:rsid w:val="00073428"/>
    <w:rsid w:val="00076ED5"/>
    <w:rsid w:val="000A2079"/>
    <w:rsid w:val="000A559D"/>
    <w:rsid w:val="000B0F11"/>
    <w:rsid w:val="000B5FC5"/>
    <w:rsid w:val="000B7A1F"/>
    <w:rsid w:val="000E60F6"/>
    <w:rsid w:val="000F7726"/>
    <w:rsid w:val="00100ED0"/>
    <w:rsid w:val="00101957"/>
    <w:rsid w:val="00101F90"/>
    <w:rsid w:val="00103EBF"/>
    <w:rsid w:val="0010493A"/>
    <w:rsid w:val="001227CC"/>
    <w:rsid w:val="00124298"/>
    <w:rsid w:val="00124E07"/>
    <w:rsid w:val="001402FF"/>
    <w:rsid w:val="00141580"/>
    <w:rsid w:val="00144FC7"/>
    <w:rsid w:val="00151B9A"/>
    <w:rsid w:val="00162FA3"/>
    <w:rsid w:val="001663AD"/>
    <w:rsid w:val="001701E2"/>
    <w:rsid w:val="001848EC"/>
    <w:rsid w:val="00190047"/>
    <w:rsid w:val="001A1A04"/>
    <w:rsid w:val="001B0557"/>
    <w:rsid w:val="001D34AD"/>
    <w:rsid w:val="001F6BFC"/>
    <w:rsid w:val="001F77C2"/>
    <w:rsid w:val="00217042"/>
    <w:rsid w:val="0021723B"/>
    <w:rsid w:val="0021788B"/>
    <w:rsid w:val="002220EA"/>
    <w:rsid w:val="00235F7C"/>
    <w:rsid w:val="00237AE5"/>
    <w:rsid w:val="002414CB"/>
    <w:rsid w:val="0026409E"/>
    <w:rsid w:val="00265735"/>
    <w:rsid w:val="00266B2E"/>
    <w:rsid w:val="00276D8D"/>
    <w:rsid w:val="002B3921"/>
    <w:rsid w:val="002B746D"/>
    <w:rsid w:val="002C1A33"/>
    <w:rsid w:val="002C3BC1"/>
    <w:rsid w:val="002C526A"/>
    <w:rsid w:val="002C731E"/>
    <w:rsid w:val="002D706D"/>
    <w:rsid w:val="002E5D1E"/>
    <w:rsid w:val="002E76E1"/>
    <w:rsid w:val="002F6CB1"/>
    <w:rsid w:val="0031753A"/>
    <w:rsid w:val="00320745"/>
    <w:rsid w:val="003213F8"/>
    <w:rsid w:val="00324CE5"/>
    <w:rsid w:val="00330173"/>
    <w:rsid w:val="00332666"/>
    <w:rsid w:val="0033341B"/>
    <w:rsid w:val="00337C3C"/>
    <w:rsid w:val="00345EB8"/>
    <w:rsid w:val="00354B7E"/>
    <w:rsid w:val="0035672E"/>
    <w:rsid w:val="00360EB6"/>
    <w:rsid w:val="003619AC"/>
    <w:rsid w:val="00367ECF"/>
    <w:rsid w:val="003711E2"/>
    <w:rsid w:val="00374F02"/>
    <w:rsid w:val="00377AEB"/>
    <w:rsid w:val="00384936"/>
    <w:rsid w:val="00386364"/>
    <w:rsid w:val="003B19D7"/>
    <w:rsid w:val="003C0F8D"/>
    <w:rsid w:val="003C348B"/>
    <w:rsid w:val="003C45DB"/>
    <w:rsid w:val="003C5D7D"/>
    <w:rsid w:val="003E0D3F"/>
    <w:rsid w:val="004029C8"/>
    <w:rsid w:val="00405624"/>
    <w:rsid w:val="00420A89"/>
    <w:rsid w:val="00453391"/>
    <w:rsid w:val="004605E4"/>
    <w:rsid w:val="00467AF5"/>
    <w:rsid w:val="004702E6"/>
    <w:rsid w:val="00472BE0"/>
    <w:rsid w:val="00472F12"/>
    <w:rsid w:val="00490294"/>
    <w:rsid w:val="00495593"/>
    <w:rsid w:val="00496AB0"/>
    <w:rsid w:val="004A03C3"/>
    <w:rsid w:val="004A73FF"/>
    <w:rsid w:val="004D2825"/>
    <w:rsid w:val="004E741F"/>
    <w:rsid w:val="004F36F1"/>
    <w:rsid w:val="005067F4"/>
    <w:rsid w:val="005157C6"/>
    <w:rsid w:val="00527E0B"/>
    <w:rsid w:val="00542D20"/>
    <w:rsid w:val="00543BA1"/>
    <w:rsid w:val="00545B41"/>
    <w:rsid w:val="005510DB"/>
    <w:rsid w:val="005530F2"/>
    <w:rsid w:val="00553AC8"/>
    <w:rsid w:val="00554E83"/>
    <w:rsid w:val="00560DC5"/>
    <w:rsid w:val="00580583"/>
    <w:rsid w:val="00583E62"/>
    <w:rsid w:val="00594D88"/>
    <w:rsid w:val="005A60E5"/>
    <w:rsid w:val="005D69C1"/>
    <w:rsid w:val="005E3E3E"/>
    <w:rsid w:val="005F35BB"/>
    <w:rsid w:val="005F518C"/>
    <w:rsid w:val="006014E2"/>
    <w:rsid w:val="00601C00"/>
    <w:rsid w:val="0060401C"/>
    <w:rsid w:val="006150B7"/>
    <w:rsid w:val="0061639C"/>
    <w:rsid w:val="00621698"/>
    <w:rsid w:val="00623EB8"/>
    <w:rsid w:val="006333F1"/>
    <w:rsid w:val="006527D0"/>
    <w:rsid w:val="00652B2E"/>
    <w:rsid w:val="00652FBF"/>
    <w:rsid w:val="006543C7"/>
    <w:rsid w:val="0066035C"/>
    <w:rsid w:val="00663099"/>
    <w:rsid w:val="006770EB"/>
    <w:rsid w:val="00682282"/>
    <w:rsid w:val="00682F4E"/>
    <w:rsid w:val="00684ABF"/>
    <w:rsid w:val="006A0C7B"/>
    <w:rsid w:val="006A5621"/>
    <w:rsid w:val="006B3948"/>
    <w:rsid w:val="006B5FAF"/>
    <w:rsid w:val="006C0FD2"/>
    <w:rsid w:val="006D2CD8"/>
    <w:rsid w:val="006D6CDB"/>
    <w:rsid w:val="006E0919"/>
    <w:rsid w:val="006E2CEE"/>
    <w:rsid w:val="006E38F0"/>
    <w:rsid w:val="006F20ED"/>
    <w:rsid w:val="006F5238"/>
    <w:rsid w:val="006F6201"/>
    <w:rsid w:val="00714B3B"/>
    <w:rsid w:val="00715107"/>
    <w:rsid w:val="007175F5"/>
    <w:rsid w:val="00724E18"/>
    <w:rsid w:val="00733D10"/>
    <w:rsid w:val="00734F60"/>
    <w:rsid w:val="00735FA3"/>
    <w:rsid w:val="00737609"/>
    <w:rsid w:val="00740BA6"/>
    <w:rsid w:val="00746D09"/>
    <w:rsid w:val="007479C2"/>
    <w:rsid w:val="00757A64"/>
    <w:rsid w:val="007611FE"/>
    <w:rsid w:val="00783372"/>
    <w:rsid w:val="00783EF3"/>
    <w:rsid w:val="0078734A"/>
    <w:rsid w:val="007A190D"/>
    <w:rsid w:val="007A4BE3"/>
    <w:rsid w:val="007B0C37"/>
    <w:rsid w:val="007B2401"/>
    <w:rsid w:val="007B4853"/>
    <w:rsid w:val="007D0ED6"/>
    <w:rsid w:val="007D4A07"/>
    <w:rsid w:val="007F4384"/>
    <w:rsid w:val="00810422"/>
    <w:rsid w:val="00813688"/>
    <w:rsid w:val="008161FD"/>
    <w:rsid w:val="00820D34"/>
    <w:rsid w:val="00822409"/>
    <w:rsid w:val="00827E28"/>
    <w:rsid w:val="00842A9D"/>
    <w:rsid w:val="00843C25"/>
    <w:rsid w:val="00850750"/>
    <w:rsid w:val="0085795E"/>
    <w:rsid w:val="00861129"/>
    <w:rsid w:val="00861BC0"/>
    <w:rsid w:val="008667D6"/>
    <w:rsid w:val="0087525E"/>
    <w:rsid w:val="0088186A"/>
    <w:rsid w:val="00885C83"/>
    <w:rsid w:val="008863A5"/>
    <w:rsid w:val="00886BAB"/>
    <w:rsid w:val="008A4B93"/>
    <w:rsid w:val="008A5775"/>
    <w:rsid w:val="008E3A79"/>
    <w:rsid w:val="008F53BD"/>
    <w:rsid w:val="009202EF"/>
    <w:rsid w:val="00937B1F"/>
    <w:rsid w:val="009402B0"/>
    <w:rsid w:val="00942DA7"/>
    <w:rsid w:val="00947C01"/>
    <w:rsid w:val="00952C76"/>
    <w:rsid w:val="00956245"/>
    <w:rsid w:val="0095743A"/>
    <w:rsid w:val="00963555"/>
    <w:rsid w:val="009652AF"/>
    <w:rsid w:val="00966959"/>
    <w:rsid w:val="00967CC8"/>
    <w:rsid w:val="00971883"/>
    <w:rsid w:val="00981B73"/>
    <w:rsid w:val="00982764"/>
    <w:rsid w:val="0098375A"/>
    <w:rsid w:val="009A23A7"/>
    <w:rsid w:val="009A3192"/>
    <w:rsid w:val="009A5F7D"/>
    <w:rsid w:val="009D6B6E"/>
    <w:rsid w:val="009F152B"/>
    <w:rsid w:val="00A06F3A"/>
    <w:rsid w:val="00A1756C"/>
    <w:rsid w:val="00A24D2E"/>
    <w:rsid w:val="00A276B8"/>
    <w:rsid w:val="00A31921"/>
    <w:rsid w:val="00A453EC"/>
    <w:rsid w:val="00A534F9"/>
    <w:rsid w:val="00A575C5"/>
    <w:rsid w:val="00A66CD2"/>
    <w:rsid w:val="00A904A0"/>
    <w:rsid w:val="00A971B8"/>
    <w:rsid w:val="00AA121A"/>
    <w:rsid w:val="00AA5EDB"/>
    <w:rsid w:val="00AB0269"/>
    <w:rsid w:val="00AB5549"/>
    <w:rsid w:val="00AB7A61"/>
    <w:rsid w:val="00AD02EA"/>
    <w:rsid w:val="00AD251E"/>
    <w:rsid w:val="00AE3E6C"/>
    <w:rsid w:val="00AF71AD"/>
    <w:rsid w:val="00B07A51"/>
    <w:rsid w:val="00B07E7A"/>
    <w:rsid w:val="00B13C07"/>
    <w:rsid w:val="00B161F9"/>
    <w:rsid w:val="00B232A9"/>
    <w:rsid w:val="00B36AE8"/>
    <w:rsid w:val="00B504D8"/>
    <w:rsid w:val="00B5066A"/>
    <w:rsid w:val="00B51106"/>
    <w:rsid w:val="00B51778"/>
    <w:rsid w:val="00B5488E"/>
    <w:rsid w:val="00B66AB1"/>
    <w:rsid w:val="00B81DA6"/>
    <w:rsid w:val="00B845BB"/>
    <w:rsid w:val="00B9365D"/>
    <w:rsid w:val="00B95939"/>
    <w:rsid w:val="00B95E2A"/>
    <w:rsid w:val="00BC0078"/>
    <w:rsid w:val="00BC413F"/>
    <w:rsid w:val="00BC4A0B"/>
    <w:rsid w:val="00BE7597"/>
    <w:rsid w:val="00C004BE"/>
    <w:rsid w:val="00C01713"/>
    <w:rsid w:val="00C034FA"/>
    <w:rsid w:val="00C10D77"/>
    <w:rsid w:val="00C23C8B"/>
    <w:rsid w:val="00C31318"/>
    <w:rsid w:val="00C44C6B"/>
    <w:rsid w:val="00C456D0"/>
    <w:rsid w:val="00C50DC6"/>
    <w:rsid w:val="00C52CF6"/>
    <w:rsid w:val="00C53FF6"/>
    <w:rsid w:val="00C6529E"/>
    <w:rsid w:val="00C66DA1"/>
    <w:rsid w:val="00C727A8"/>
    <w:rsid w:val="00C85AFF"/>
    <w:rsid w:val="00C91E09"/>
    <w:rsid w:val="00C9661D"/>
    <w:rsid w:val="00CA05B0"/>
    <w:rsid w:val="00CC1203"/>
    <w:rsid w:val="00CD00CE"/>
    <w:rsid w:val="00CD56F0"/>
    <w:rsid w:val="00CE470E"/>
    <w:rsid w:val="00CE4EB2"/>
    <w:rsid w:val="00CE7396"/>
    <w:rsid w:val="00CF6887"/>
    <w:rsid w:val="00D07079"/>
    <w:rsid w:val="00D110FF"/>
    <w:rsid w:val="00D124C0"/>
    <w:rsid w:val="00D13C77"/>
    <w:rsid w:val="00D17DAE"/>
    <w:rsid w:val="00D26872"/>
    <w:rsid w:val="00D3206C"/>
    <w:rsid w:val="00D4313B"/>
    <w:rsid w:val="00D45B01"/>
    <w:rsid w:val="00D4629B"/>
    <w:rsid w:val="00D52F2D"/>
    <w:rsid w:val="00D5547D"/>
    <w:rsid w:val="00D57925"/>
    <w:rsid w:val="00D60091"/>
    <w:rsid w:val="00D6696A"/>
    <w:rsid w:val="00D751A2"/>
    <w:rsid w:val="00D962BC"/>
    <w:rsid w:val="00DA0441"/>
    <w:rsid w:val="00DA4066"/>
    <w:rsid w:val="00DB4578"/>
    <w:rsid w:val="00DD713E"/>
    <w:rsid w:val="00DE050E"/>
    <w:rsid w:val="00DE2859"/>
    <w:rsid w:val="00E00468"/>
    <w:rsid w:val="00E369D5"/>
    <w:rsid w:val="00E578C3"/>
    <w:rsid w:val="00E60BCC"/>
    <w:rsid w:val="00E618CA"/>
    <w:rsid w:val="00E72954"/>
    <w:rsid w:val="00E8312C"/>
    <w:rsid w:val="00E900F5"/>
    <w:rsid w:val="00E94AF2"/>
    <w:rsid w:val="00EB1E1E"/>
    <w:rsid w:val="00EB1FA6"/>
    <w:rsid w:val="00EB43EB"/>
    <w:rsid w:val="00EB44AC"/>
    <w:rsid w:val="00EC5EED"/>
    <w:rsid w:val="00ED1E5D"/>
    <w:rsid w:val="00ED7E44"/>
    <w:rsid w:val="00EE7C69"/>
    <w:rsid w:val="00EF02B0"/>
    <w:rsid w:val="00EF3B58"/>
    <w:rsid w:val="00EF7988"/>
    <w:rsid w:val="00F04717"/>
    <w:rsid w:val="00F069BA"/>
    <w:rsid w:val="00F1128F"/>
    <w:rsid w:val="00F205BC"/>
    <w:rsid w:val="00F234E0"/>
    <w:rsid w:val="00F24E3A"/>
    <w:rsid w:val="00F26A48"/>
    <w:rsid w:val="00F43292"/>
    <w:rsid w:val="00F45EF6"/>
    <w:rsid w:val="00F52A86"/>
    <w:rsid w:val="00F55701"/>
    <w:rsid w:val="00F61ECD"/>
    <w:rsid w:val="00F637FA"/>
    <w:rsid w:val="00F736EA"/>
    <w:rsid w:val="00F746D8"/>
    <w:rsid w:val="00F82F26"/>
    <w:rsid w:val="00F8582F"/>
    <w:rsid w:val="00F8754E"/>
    <w:rsid w:val="00F907E3"/>
    <w:rsid w:val="00F921A6"/>
    <w:rsid w:val="00F940D4"/>
    <w:rsid w:val="00FA2EDF"/>
    <w:rsid w:val="00FA3A3C"/>
    <w:rsid w:val="00FB0574"/>
    <w:rsid w:val="00FB20C8"/>
    <w:rsid w:val="00FB383F"/>
    <w:rsid w:val="00FB6B4F"/>
    <w:rsid w:val="00FB7303"/>
    <w:rsid w:val="00FE5A74"/>
    <w:rsid w:val="00FE7598"/>
    <w:rsid w:val="00FF2476"/>
    <w:rsid w:val="00FF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8645E9"/>
  <w15:chartTrackingRefBased/>
  <w15:docId w15:val="{C5A4A712-D211-4D7A-9294-6C7CE0DE3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05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0557"/>
  </w:style>
  <w:style w:type="paragraph" w:styleId="a5">
    <w:name w:val="footer"/>
    <w:basedOn w:val="a"/>
    <w:link w:val="a6"/>
    <w:uiPriority w:val="99"/>
    <w:unhideWhenUsed/>
    <w:rsid w:val="001B05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0557"/>
  </w:style>
  <w:style w:type="table" w:styleId="4-1">
    <w:name w:val="Grid Table 4 Accent 1"/>
    <w:basedOn w:val="a1"/>
    <w:uiPriority w:val="49"/>
    <w:rsid w:val="00E60BC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7">
    <w:name w:val="Revision"/>
    <w:hidden/>
    <w:uiPriority w:val="99"/>
    <w:semiHidden/>
    <w:rsid w:val="00472BE0"/>
  </w:style>
  <w:style w:type="table" w:styleId="4-6">
    <w:name w:val="Grid Table 4 Accent 6"/>
    <w:basedOn w:val="a1"/>
    <w:uiPriority w:val="49"/>
    <w:rsid w:val="001848EC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2C731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2C731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2C731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C731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C731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ihiro Watanabe</dc:creator>
  <cp:lastModifiedBy>久保田 芳明</cp:lastModifiedBy>
  <cp:revision>14</cp:revision>
  <dcterms:created xsi:type="dcterms:W3CDTF">2023-01-06T08:32:00Z</dcterms:created>
  <dcterms:modified xsi:type="dcterms:W3CDTF">2024-03-23T15:12:00Z</dcterms:modified>
</cp:coreProperties>
</file>